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7CDD671" w14:textId="77777777" w:rsidR="004E2325" w:rsidRPr="00F276D4" w:rsidRDefault="004E2325" w:rsidP="004E2325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F276D4">
        <w:rPr>
          <w:rFonts w:ascii="Times New Roman" w:hAnsi="Times New Roman" w:cs="Times New Roman"/>
          <w:b/>
          <w:bCs/>
          <w:sz w:val="18"/>
          <w:szCs w:val="18"/>
        </w:rPr>
        <w:t>T</w:t>
      </w:r>
      <w:r w:rsidRPr="00F276D4">
        <w:rPr>
          <w:rFonts w:ascii="Times New Roman" w:hAnsi="Times New Roman" w:cs="Times New Roman" w:hint="eastAsia"/>
          <w:b/>
          <w:bCs/>
          <w:sz w:val="18"/>
          <w:szCs w:val="18"/>
        </w:rPr>
        <w:t>able</w:t>
      </w:r>
      <w:r w:rsidRPr="00F276D4">
        <w:rPr>
          <w:rFonts w:ascii="Times New Roman" w:hAnsi="Times New Roman" w:cs="Times New Roman"/>
          <w:b/>
          <w:bCs/>
          <w:sz w:val="18"/>
          <w:szCs w:val="18"/>
        </w:rPr>
        <w:t xml:space="preserve">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F276D4">
        <w:rPr>
          <w:rFonts w:ascii="Times New Roman" w:hAnsi="Times New Roman" w:cs="Times New Roman"/>
          <w:b/>
          <w:bCs/>
          <w:sz w:val="18"/>
          <w:szCs w:val="18"/>
        </w:rPr>
        <w:t>1. information for the polygenomic analysis.</w:t>
      </w:r>
    </w:p>
    <w:tbl>
      <w:tblPr>
        <w:tblW w:w="8222" w:type="dxa"/>
        <w:tblLook w:val="04A0" w:firstRow="1" w:lastRow="0" w:firstColumn="1" w:lastColumn="0" w:noHBand="0" w:noVBand="1"/>
      </w:tblPr>
      <w:tblGrid>
        <w:gridCol w:w="2410"/>
        <w:gridCol w:w="1462"/>
        <w:gridCol w:w="1236"/>
        <w:gridCol w:w="988"/>
        <w:gridCol w:w="2126"/>
      </w:tblGrid>
      <w:tr w:rsidR="004E2325" w:rsidRPr="00CA5413" w14:paraId="51B74D69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85C2E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ganis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5343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uperfamily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10437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Family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B6A7B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ize (bp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0A284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>A</w:t>
            </w: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cession number</w:t>
            </w:r>
          </w:p>
        </w:tc>
      </w:tr>
      <w:tr w:rsidR="004E2325" w:rsidRPr="00CA5413" w14:paraId="696CDA7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19C7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enicillifera lacte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C93F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4510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65969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0C40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2712.1</w:t>
            </w:r>
          </w:p>
        </w:tc>
      </w:tr>
      <w:tr w:rsidR="004E2325" w:rsidRPr="00CA5413" w14:paraId="4DB5B7CE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6019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mbyx mandarin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7C91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A128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6A8F4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9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C6AB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03395.1</w:t>
            </w:r>
          </w:p>
        </w:tc>
      </w:tr>
      <w:tr w:rsidR="004E2325" w:rsidRPr="00CA5413" w14:paraId="123B467F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939D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Bombyx mor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BFAE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5C3B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3169B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4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163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02355.1</w:t>
            </w:r>
          </w:p>
        </w:tc>
      </w:tr>
      <w:tr w:rsidR="004E2325" w:rsidRPr="00CA5413" w14:paraId="0C834844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C30C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doxyla cinereu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9314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ss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4D7A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ss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1C735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162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2621.1</w:t>
            </w:r>
          </w:p>
        </w:tc>
      </w:tr>
      <w:tr w:rsidR="004E2325" w:rsidRPr="00CA5413" w14:paraId="59BD5534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807A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Zeuzera multistriga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B9A2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ss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5418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ss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09C55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A481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51866.1</w:t>
            </w:r>
          </w:p>
        </w:tc>
      </w:tr>
      <w:tr w:rsidR="004E2325" w:rsidRPr="00CA5413" w14:paraId="100710F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A8F7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rypsiptya coclesali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DED7C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617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DAA9D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7175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459848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276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 the study</w:t>
            </w:r>
          </w:p>
        </w:tc>
      </w:tr>
      <w:tr w:rsidR="004E2325" w:rsidRPr="00CA5413" w14:paraId="18E3C40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29B9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emobotys pervulgali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AAC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E58E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53E8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CAC1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459847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276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 the study</w:t>
            </w:r>
          </w:p>
        </w:tc>
      </w:tr>
      <w:tr w:rsidR="004E2325" w:rsidRPr="00CA5413" w14:paraId="16E9068F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4252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ircobotys aureali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E0A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12E3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2C8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41F7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459846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276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 the study</w:t>
            </w:r>
          </w:p>
        </w:tc>
      </w:tr>
      <w:tr w:rsidR="004E2325" w:rsidRPr="00CA5413" w14:paraId="119C05F4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D510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morphobotys obscuralis</w:t>
            </w:r>
            <w:r>
              <w:rPr>
                <w:rFonts w:ascii="Times New Roman" w:eastAsia="DengXian" w:hAnsi="Times New Roman" w:cs="Times New Roman" w:hint="eastAsia"/>
                <w:i/>
                <w:iCs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378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122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684FD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18AC7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R459845.1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8"/>
                <w:szCs w:val="18"/>
              </w:rPr>
              <w:t xml:space="preserve"> </w:t>
            </w:r>
            <w:r w:rsidRPr="00F276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 the study</w:t>
            </w:r>
          </w:p>
        </w:tc>
      </w:tr>
      <w:tr w:rsidR="004E2325" w:rsidRPr="00CA5413" w14:paraId="7A6C80C4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1D2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ebulea fenton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83B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189B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D9AE3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BA2A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Q472991.1</w:t>
            </w:r>
          </w:p>
        </w:tc>
      </w:tr>
      <w:tr w:rsidR="004E2325" w:rsidRPr="00CA5413" w14:paraId="2A72CB6B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4C8B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tania chlorophan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471A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868A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3EB5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9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618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Q472990.1</w:t>
            </w:r>
          </w:p>
        </w:tc>
      </w:tr>
      <w:tr w:rsidR="004E2325" w:rsidRPr="00CA5413" w14:paraId="2B6B01B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28B0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austa phoenice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9BF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8DE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FA6B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BA58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87778.1</w:t>
            </w:r>
          </w:p>
        </w:tc>
      </w:tr>
      <w:tr w:rsidR="004E2325" w:rsidRPr="00CA5413" w14:paraId="1FCE0273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DAE1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otis ogasawarens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D3FD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E28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C9967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5C7C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87056.1</w:t>
            </w:r>
          </w:p>
        </w:tc>
      </w:tr>
      <w:tr w:rsidR="004E2325" w:rsidRPr="00CA5413" w14:paraId="23E98BC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0B17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olythlipta liquid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6260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EEDE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8C841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70E3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73109.1</w:t>
            </w:r>
          </w:p>
        </w:tc>
      </w:tr>
      <w:tr w:rsidR="004E2325" w:rsidRPr="00CA5413" w14:paraId="30954351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440C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vergestis extim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643A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E0EF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12DDE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9552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71781.1</w:t>
            </w:r>
          </w:p>
        </w:tc>
      </w:tr>
      <w:tr w:rsidR="004E2325" w:rsidRPr="00CA5413" w14:paraId="51D478A4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44351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apediasia teterrellu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5BC2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0D7B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1ACA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95CA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8594.1</w:t>
            </w:r>
          </w:p>
        </w:tc>
      </w:tr>
      <w:tr w:rsidR="004E2325" w:rsidRPr="00CA5413" w14:paraId="2E003BEB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4FCB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rophantis adus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03A8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2D19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972C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8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314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7853.1</w:t>
            </w:r>
          </w:p>
        </w:tc>
      </w:tr>
      <w:tr w:rsidR="004E2325" w:rsidRPr="00CA5413" w14:paraId="00E5041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76DC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mphisa fuscident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B491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0542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A9DAC5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4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AC00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6444.1</w:t>
            </w:r>
          </w:p>
        </w:tc>
      </w:tr>
      <w:tr w:rsidR="004E2325" w:rsidRPr="00CA5413" w14:paraId="45169B65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AA77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tochroa vertic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7A8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3E9C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55BF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7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568E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2118.1</w:t>
            </w:r>
          </w:p>
        </w:tc>
      </w:tr>
      <w:tr w:rsidR="004E2325" w:rsidRPr="00CA5413" w14:paraId="36BE9ED6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448F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yllepte taiwan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0B67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325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A4E5D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165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1245.1</w:t>
            </w:r>
          </w:p>
        </w:tc>
      </w:tr>
      <w:tr w:rsidR="004E2325" w:rsidRPr="00CA5413" w14:paraId="28CE6311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370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naphalocrocis patn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D009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C2E9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353BB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00BB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0868.1</w:t>
            </w:r>
          </w:p>
        </w:tc>
      </w:tr>
      <w:tr w:rsidR="004E2325" w:rsidRPr="00CA5413" w14:paraId="6958D476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B591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trinia kasmiric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6BAD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B06B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CE236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1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EFBA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59846.1</w:t>
            </w:r>
          </w:p>
        </w:tc>
      </w:tr>
      <w:tr w:rsidR="004E2325" w:rsidRPr="00CA5413" w14:paraId="1CC9B262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BA5C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trinia furnac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C21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7395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0570F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4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C8D61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56248.1</w:t>
            </w:r>
          </w:p>
        </w:tc>
      </w:tr>
      <w:tr w:rsidR="004E2325" w:rsidRPr="00CA5413" w14:paraId="7D4C7E4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D097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trinia nubil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1902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3BAD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31EB9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8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E728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54270.1</w:t>
            </w:r>
          </w:p>
        </w:tc>
      </w:tr>
      <w:tr w:rsidR="004E2325" w:rsidRPr="00CA5413" w14:paraId="4AB50A05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576C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Ostrinia ze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BB75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5843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DCBE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4574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48888.1</w:t>
            </w:r>
          </w:p>
        </w:tc>
      </w:tr>
      <w:tr w:rsidR="004E2325" w:rsidRPr="00CA5413" w14:paraId="3EE1B1F2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E49B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strinia scapul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FD56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A2F3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28C01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1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1C43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48887.1</w:t>
            </w:r>
          </w:p>
        </w:tc>
      </w:tr>
      <w:tr w:rsidR="004E2325" w:rsidRPr="00CA5413" w14:paraId="6908E21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78B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dalima perspect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6E7B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CB1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F5F15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F980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42150.1</w:t>
            </w:r>
          </w:p>
        </w:tc>
      </w:tr>
      <w:tr w:rsidR="004E2325" w:rsidRPr="00CA5413" w14:paraId="36F03369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6957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miodes indica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12C3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AB52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3FA85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EB55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39177.1</w:t>
            </w:r>
          </w:p>
        </w:tc>
      </w:tr>
      <w:tr w:rsidR="004E2325" w:rsidRPr="00CA5413" w14:paraId="5CB8DE15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1045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lo sacchariphagu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0BC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044B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899D0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7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1940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9716.1</w:t>
            </w:r>
          </w:p>
        </w:tc>
      </w:tr>
      <w:tr w:rsidR="004E2325" w:rsidRPr="00CA5413" w14:paraId="1F233665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CAA0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oladea recurv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166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B4B6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695350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DFF2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7443.1</w:t>
            </w:r>
          </w:p>
        </w:tc>
      </w:tr>
      <w:tr w:rsidR="004E2325" w:rsidRPr="00CA5413" w14:paraId="111AC60D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A7A6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aruca vitra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5FC8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6D69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21946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8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0466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4099.1</w:t>
            </w:r>
          </w:p>
        </w:tc>
      </w:tr>
      <w:tr w:rsidR="004E2325" w:rsidRPr="00CA5413" w14:paraId="18791BC6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C9D4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nogethes punctifer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0A8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9CA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E122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5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F9D0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1389.1</w:t>
            </w:r>
          </w:p>
        </w:tc>
      </w:tr>
      <w:tr w:rsidR="004E2325" w:rsidRPr="00CA5413" w14:paraId="7680D483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B2DC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naphalocrocis medin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91E7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3758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A1BF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8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7226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5985.1</w:t>
            </w:r>
          </w:p>
        </w:tc>
      </w:tr>
      <w:tr w:rsidR="004E2325" w:rsidRPr="00CA5413" w14:paraId="1473A60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59DC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hilo suppress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29C4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155F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B8ADE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9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B51F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5612.1</w:t>
            </w:r>
          </w:p>
        </w:tc>
      </w:tr>
      <w:tr w:rsidR="004E2325" w:rsidRPr="00CA5413" w14:paraId="6F9E9D50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530B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iatraea sacchar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A8B9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AC32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7795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479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3274.1</w:t>
            </w:r>
          </w:p>
        </w:tc>
      </w:tr>
      <w:tr w:rsidR="004E2325" w:rsidRPr="00CA5413" w14:paraId="4A03BAF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05FE4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xostege turbid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79E3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D69F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6F53C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4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AC3B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N646773.1</w:t>
            </w:r>
          </w:p>
        </w:tc>
      </w:tr>
      <w:tr w:rsidR="004E2325" w:rsidRPr="00CA5413" w14:paraId="1418CA3C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945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oxostege aerugin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0663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E08D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4D02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8351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N635734.1</w:t>
            </w:r>
          </w:p>
        </w:tc>
      </w:tr>
      <w:tr w:rsidR="004E2325" w:rsidRPr="00CA5413" w14:paraId="4DC80D0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3196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cnarmon panthera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2EB7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147D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EFCAB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010F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150459.1</w:t>
            </w:r>
          </w:p>
        </w:tc>
      </w:tr>
      <w:tr w:rsidR="004E2325" w:rsidRPr="00CA5413" w14:paraId="6804B410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8A6F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lpita nigropunct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9973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AD1C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E8D25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2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993B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X150458.1</w:t>
            </w:r>
          </w:p>
        </w:tc>
      </w:tr>
      <w:tr w:rsidR="004E2325" w:rsidRPr="00CA5413" w14:paraId="4A00232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CA8D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aritalodes deroga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5666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6E07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ram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D83DA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8278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KR233479.1</w:t>
            </w:r>
          </w:p>
        </w:tc>
      </w:tr>
      <w:tr w:rsidR="004E2325" w:rsidRPr="00CA5413" w14:paraId="66E7C995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517E3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nidra scabios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3BEC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epan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B888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epan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09904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B091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5770.1</w:t>
            </w:r>
          </w:p>
        </w:tc>
      </w:tr>
      <w:tr w:rsidR="004E2325" w:rsidRPr="00CA5413" w14:paraId="6DF27D8F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D556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albara parvul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36A4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epan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0EF4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epan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917B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FB0E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5769.1</w:t>
            </w:r>
          </w:p>
        </w:tc>
      </w:tr>
      <w:tr w:rsidR="004E2325" w:rsidRPr="00CA5413" w14:paraId="5C9A9451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7C9A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epana pallid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05C3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epan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DB10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epan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DECC0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3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0885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H324504.1</w:t>
            </w:r>
          </w:p>
        </w:tc>
      </w:tr>
      <w:tr w:rsidR="004E2325" w:rsidRPr="00CA5413" w14:paraId="6469A3E3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8E22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seudandraca flavamacula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9069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F154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drom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FAAF1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DC63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82524.1</w:t>
            </w:r>
          </w:p>
        </w:tc>
      </w:tr>
      <w:tr w:rsidR="004E2325" w:rsidRPr="00CA5413" w14:paraId="1A112FE1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23F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dromis versicolor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E89A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3EFA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drom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4EFDDE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7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F9B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82520.1</w:t>
            </w:r>
          </w:p>
        </w:tc>
      </w:tr>
      <w:tr w:rsidR="004E2325" w:rsidRPr="00CA5413" w14:paraId="0B87D38E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69B2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erthueria falciger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A63B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0EAD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drom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E98F2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E372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82513.1</w:t>
            </w:r>
          </w:p>
        </w:tc>
      </w:tr>
      <w:tr w:rsidR="004E2325" w:rsidRPr="00CA5413" w14:paraId="2A382C9D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B9B0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berthueria jiatonga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6DDA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1B9B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ndrom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E72DA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7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8F91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38086.1</w:t>
            </w:r>
          </w:p>
        </w:tc>
      </w:tr>
      <w:tr w:rsidR="004E2325" w:rsidRPr="00CA5413" w14:paraId="399413D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44D4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proctis simi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5E9F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CCF7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e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E1CE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3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344D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35886.1</w:t>
            </w:r>
          </w:p>
        </w:tc>
      </w:tr>
      <w:tr w:rsidR="004E2325" w:rsidRPr="00CA5413" w14:paraId="6F521701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9F9F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ynaephora qumalaiens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86BC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B775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e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E96A1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7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57DA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9164.1</w:t>
            </w:r>
          </w:p>
        </w:tc>
      </w:tr>
      <w:tr w:rsidR="004E2325" w:rsidRPr="00CA5413" w14:paraId="227DEDD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9691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Hyphantria cune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73A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1127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e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E9921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8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536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4058.1</w:t>
            </w:r>
          </w:p>
        </w:tc>
      </w:tr>
      <w:tr w:rsidR="004E2325" w:rsidRPr="00CA5413" w14:paraId="2B6CA1B6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A0CE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Lymantria dispar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DAB7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710B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reb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98104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7614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2893.1</w:t>
            </w:r>
          </w:p>
        </w:tc>
      </w:tr>
      <w:tr w:rsidR="004E2325" w:rsidRPr="00CA5413" w14:paraId="6D9F2A75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49BC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thorimaea operculell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836B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lechi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90BF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lechi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DBC9C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95C1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57501.1</w:t>
            </w:r>
          </w:p>
        </w:tc>
      </w:tr>
      <w:tr w:rsidR="004E2325" w:rsidRPr="00CA5413" w14:paraId="1933280C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CC29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uta absolu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2E17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lechi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089A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lechi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E2D21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9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613D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50874.1</w:t>
            </w:r>
          </w:p>
        </w:tc>
      </w:tr>
      <w:tr w:rsidR="004E2325" w:rsidRPr="00CA5413" w14:paraId="1BE84941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4162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itotroga cerealell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275B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lechi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B30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elechi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6982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1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7DE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41123.1</w:t>
            </w:r>
          </w:p>
        </w:tc>
      </w:tr>
      <w:tr w:rsidR="004E2325" w:rsidRPr="00CA5413" w14:paraId="5312E2E1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09A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oladenia agnioid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1E04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speri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B56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speri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CC6F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0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A0BC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87893.1</w:t>
            </w:r>
          </w:p>
        </w:tc>
      </w:tr>
      <w:tr w:rsidR="004E2325" w:rsidRPr="00CA5413" w14:paraId="28A9D17C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6A8C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tarupa monbeig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C33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speri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C3A1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speri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E9DFD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3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FCDD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83971.1</w:t>
            </w:r>
          </w:p>
        </w:tc>
      </w:tr>
      <w:tr w:rsidR="004E2325" w:rsidRPr="00CA5413" w14:paraId="60265B00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D643F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agiades litigios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AEE6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speri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55F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Hesperi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76E59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1495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36220.1</w:t>
            </w:r>
          </w:p>
        </w:tc>
      </w:tr>
      <w:tr w:rsidR="004E2325" w:rsidRPr="00CA5413" w14:paraId="4847AFF3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E002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ronicta hercul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8498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ABCA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52EDC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2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38AF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Q830670.1</w:t>
            </w:r>
          </w:p>
        </w:tc>
      </w:tr>
      <w:tr w:rsidR="004E2325" w:rsidRPr="00CA5413" w14:paraId="6D4A074F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5E54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brostola triplas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B32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C6C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B2103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3D1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2120.1</w:t>
            </w:r>
          </w:p>
        </w:tc>
      </w:tr>
      <w:tr w:rsidR="004E2325" w:rsidRPr="00CA5413" w14:paraId="7326935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75E9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aplectoides viren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5325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9A2E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C3E14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5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6794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59038.1</w:t>
            </w:r>
          </w:p>
        </w:tc>
      </w:tr>
      <w:tr w:rsidR="004E2325" w:rsidRPr="00CA5413" w14:paraId="6DAFBC85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F83E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tenoplusia albostria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860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72C4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9DF22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8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1D83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53742.1</w:t>
            </w:r>
          </w:p>
        </w:tc>
      </w:tr>
      <w:tr w:rsidR="004E2325" w:rsidRPr="00CA5413" w14:paraId="00426294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029A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Mythimna separa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B0F3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45EA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F9E82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0AE7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3118.1</w:t>
            </w:r>
          </w:p>
        </w:tc>
      </w:tr>
      <w:tr w:rsidR="004E2325" w:rsidRPr="00CA5413" w14:paraId="5B7AF712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C7C9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mptoloma kishida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88D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396F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2E6AF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88B7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4396.1</w:t>
            </w:r>
          </w:p>
        </w:tc>
      </w:tr>
      <w:tr w:rsidR="004E2325" w:rsidRPr="00CA5413" w14:paraId="122436A3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5592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arias cloran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9674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B3D1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4A88D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6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2FE5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2116.1</w:t>
            </w:r>
          </w:p>
        </w:tc>
      </w:tr>
      <w:tr w:rsidR="004E2325" w:rsidRPr="00CA5413" w14:paraId="5185CF90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0B55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ligma narcissu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90E2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03E8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B13B7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100B1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2104.1</w:t>
            </w:r>
          </w:p>
        </w:tc>
      </w:tr>
      <w:tr w:rsidR="004E2325" w:rsidRPr="00CA5413" w14:paraId="5C448146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8A43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uhampsonia splendid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018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4D50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todont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CB1AD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9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90EA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82062.1</w:t>
            </w:r>
          </w:p>
        </w:tc>
      </w:tr>
      <w:tr w:rsidR="004E2325" w:rsidRPr="00CA5413" w14:paraId="7A67D8FE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3B6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alera assimi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3207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0D3A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todont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4EC37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75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6AA1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72273.1</w:t>
            </w:r>
          </w:p>
        </w:tc>
      </w:tr>
      <w:tr w:rsidR="004E2325" w:rsidRPr="00CA5413" w14:paraId="0061EBD3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C8D2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lostera anachore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FFBF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ctu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1204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otodont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EE6AF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7A3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34740.1</w:t>
            </w:r>
          </w:p>
        </w:tc>
      </w:tr>
      <w:tr w:rsidR="004E2325" w:rsidRPr="00CA5413" w14:paraId="3E8FDA8F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0AE9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rgynnis hyperbiu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6550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9FAE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ymph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AB99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1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EE1F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5988.1</w:t>
            </w:r>
          </w:p>
        </w:tc>
      </w:tr>
      <w:tr w:rsidR="004E2325" w:rsidRPr="00CA5413" w14:paraId="3285A44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0764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alinaga david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5F22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6DD9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ymph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B303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6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0785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5480.1</w:t>
            </w:r>
          </w:p>
        </w:tc>
      </w:tr>
      <w:tr w:rsidR="004E2325" w:rsidRPr="00CA5413" w14:paraId="108FCA90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C2F9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elchinia issor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B11C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735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ymph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374E0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4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7658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3604.1</w:t>
            </w:r>
          </w:p>
        </w:tc>
      </w:tr>
      <w:tr w:rsidR="004E2325" w:rsidRPr="00CA5413" w14:paraId="57F554AC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A9ED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nassius stubbendorfi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CCEE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9A7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09EF2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4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E5EB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P709281.1</w:t>
            </w:r>
          </w:p>
        </w:tc>
      </w:tr>
      <w:tr w:rsidR="004E2325" w:rsidRPr="00CA5413" w14:paraId="6A427BB4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E266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rnassius tianschanicu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4D23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EE2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4EA3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43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1BD9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72687.1</w:t>
            </w:r>
          </w:p>
        </w:tc>
      </w:tr>
      <w:tr w:rsidR="004E2325" w:rsidRPr="00CA5413" w14:paraId="11214A5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0974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pilio xuthu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89EC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F977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2E7BB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48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9244.1</w:t>
            </w:r>
          </w:p>
        </w:tc>
      </w:tr>
      <w:tr w:rsidR="004E2325" w:rsidRPr="00CA5413" w14:paraId="4EF7943C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D9B7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uehdorfia chinens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2C08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01A9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9B547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02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C572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7672.1</w:t>
            </w:r>
          </w:p>
        </w:tc>
      </w:tr>
      <w:tr w:rsidR="004E2325" w:rsidRPr="00CA5413" w14:paraId="1CCB308D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E965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apilio polyte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771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B89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apilion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C5F62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5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4389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4742.1</w:t>
            </w:r>
          </w:p>
        </w:tc>
      </w:tr>
      <w:tr w:rsidR="004E2325" w:rsidRPr="00CA5413" w14:paraId="79FCED8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2603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lastRenderedPageBreak/>
              <w:t>Orthaga disparoid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1493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3724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46582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7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72A4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85529.1</w:t>
            </w:r>
          </w:p>
        </w:tc>
      </w:tr>
      <w:tr w:rsidR="004E2325" w:rsidRPr="00CA5413" w14:paraId="59BDACE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1662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glossa dimidia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8C7C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5D10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0ACF3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2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8A9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58009.1</w:t>
            </w:r>
          </w:p>
        </w:tc>
      </w:tr>
      <w:tr w:rsidR="004E2325" w:rsidRPr="00CA5413" w14:paraId="2083E6D9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F347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yralis farin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DBB6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B8BB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C3D94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0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33CE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47303.1</w:t>
            </w:r>
          </w:p>
        </w:tc>
      </w:tr>
      <w:tr w:rsidR="004E2325" w:rsidRPr="00CA5413" w14:paraId="725ED6DD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DB8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phestia elutell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11C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F3A30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25C65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4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F7D8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39716.1</w:t>
            </w:r>
          </w:p>
        </w:tc>
      </w:tr>
      <w:tr w:rsidR="004E2325" w:rsidRPr="00CA5413" w14:paraId="46CBB26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5D90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ndotricha consoci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43F1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5CCE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3329C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938F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37501.1</w:t>
            </w:r>
          </w:p>
        </w:tc>
      </w:tr>
      <w:tr w:rsidR="004E2325" w:rsidRPr="00CA5413" w14:paraId="1F47513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7E7D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alleria mellonell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7104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665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6ED24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2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4755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8532.1</w:t>
            </w:r>
          </w:p>
        </w:tc>
      </w:tr>
      <w:tr w:rsidR="004E2325" w:rsidRPr="00CA5413" w14:paraId="3AAD5F7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3A26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lodia interpunctell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AAAE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A429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A3CB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6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08AE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7961.1</w:t>
            </w:r>
          </w:p>
        </w:tc>
      </w:tr>
      <w:tr w:rsidR="004E2325" w:rsidRPr="00CA5413" w14:paraId="3CFB87CE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41DC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Lista haraldus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6B14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B0EA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D5F2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1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8302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4535.1</w:t>
            </w:r>
          </w:p>
        </w:tc>
      </w:tr>
      <w:tr w:rsidR="004E2325" w:rsidRPr="00CA5413" w14:paraId="4A4D3C91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C28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thopygia glaucin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5777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4B45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782F1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2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70B6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N461479.1</w:t>
            </w:r>
          </w:p>
        </w:tc>
      </w:tr>
      <w:tr w:rsidR="004E2325" w:rsidRPr="00CA5413" w14:paraId="59B99E98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971D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Orybina plangona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07BC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8554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Pyra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B9D05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82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38CB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MF568543.1</w:t>
            </w:r>
          </w:p>
        </w:tc>
      </w:tr>
      <w:tr w:rsidR="004E2325" w:rsidRPr="00CA5413" w14:paraId="1F00529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618D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aturnia japonic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2DD7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2732B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turni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56F2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6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5E7D7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3568.1</w:t>
            </w:r>
          </w:p>
        </w:tc>
      </w:tr>
      <w:tr w:rsidR="004E2325" w:rsidRPr="00CA5413" w14:paraId="0C52A487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D373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ctias selen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BC99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725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turni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83EA7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3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87378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8133.1</w:t>
            </w:r>
          </w:p>
        </w:tc>
      </w:tr>
      <w:tr w:rsidR="004E2325" w:rsidRPr="00CA5413" w14:paraId="6DD0D2AC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E921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Eriogyna pyretorum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7DF1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6419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turni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DDA5F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2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F5D0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2727.1</w:t>
            </w:r>
          </w:p>
        </w:tc>
      </w:tr>
      <w:tr w:rsidR="004E2325" w:rsidRPr="00CA5413" w14:paraId="26B87924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EF75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theraea perny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46D6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5A7F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aturni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97444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566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E1DC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04622.2</w:t>
            </w:r>
          </w:p>
        </w:tc>
      </w:tr>
      <w:tr w:rsidR="004E2325" w:rsidRPr="00CA5413" w14:paraId="45A5FEEC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C0F81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Phyllosphingia dissimil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B8EE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5C88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hing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A94B9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5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8411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67716.1</w:t>
            </w:r>
          </w:p>
        </w:tc>
      </w:tr>
      <w:tr w:rsidR="004E2325" w:rsidRPr="00CA5413" w14:paraId="32FB1AEC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18F5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Theretra japonic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836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2B46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hing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EC787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99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95B2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37725.1</w:t>
            </w:r>
          </w:p>
        </w:tc>
      </w:tr>
      <w:tr w:rsidR="004E2325" w:rsidRPr="00CA5413" w14:paraId="32703ACA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4A03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mpelophaga rubiginos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2EE3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Bomby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A83F5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Sphing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53A21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8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3BB9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35431.1</w:t>
            </w:r>
          </w:p>
        </w:tc>
      </w:tr>
      <w:tr w:rsidR="004E2325" w:rsidRPr="00CA5413" w14:paraId="376A19F0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C344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Cydia pomonell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F041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rtri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C3D2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rtric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2920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25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8EB5D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0003.2</w:t>
            </w:r>
          </w:p>
        </w:tc>
      </w:tr>
      <w:tr w:rsidR="004E2325" w:rsidRPr="00CA5413" w14:paraId="38BC31CD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1ED2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Grapholita molesta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37FE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rtri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F9F0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rtric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5D4DE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717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4415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4806.1</w:t>
            </w:r>
          </w:p>
        </w:tc>
      </w:tr>
      <w:tr w:rsidR="004E2325" w:rsidRPr="00CA5413" w14:paraId="14DC4ADF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F54F9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Spilonota lechriaspis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BA39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rtri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F5DC7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rtric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D5C42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68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915F6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14294.1</w:t>
            </w:r>
          </w:p>
        </w:tc>
      </w:tr>
      <w:tr w:rsidR="004E2325" w:rsidRPr="00CA5413" w14:paraId="381E19EE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111F2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doxophyes honmai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A4EF4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rtri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3988B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ortric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FE549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68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04B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08141.1</w:t>
            </w:r>
          </w:p>
        </w:tc>
      </w:tr>
      <w:tr w:rsidR="004E2325" w:rsidRPr="00CA5413" w14:paraId="7171068B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58870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Anopheles gambiae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02DBF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lic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7B203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ulic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4C45B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36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D916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83487.1</w:t>
            </w:r>
          </w:p>
        </w:tc>
      </w:tr>
      <w:tr w:rsidR="004E2325" w:rsidRPr="00CA5413" w14:paraId="493E39EB" w14:textId="77777777" w:rsidTr="005B720A">
        <w:trPr>
          <w:trHeight w:val="28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4FDA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18"/>
                <w:szCs w:val="18"/>
              </w:rPr>
              <w:t>Drosophila melanogaster</w:t>
            </w:r>
          </w:p>
        </w:tc>
        <w:tc>
          <w:tcPr>
            <w:tcW w:w="1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4C75C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Ephydroidea</w:t>
            </w:r>
          </w:p>
        </w:tc>
        <w:tc>
          <w:tcPr>
            <w:tcW w:w="1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11BBE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Drosophilida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223A8" w14:textId="77777777" w:rsidR="004E2325" w:rsidRPr="00CA5413" w:rsidRDefault="004E2325" w:rsidP="005B720A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9524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EE9DA" w14:textId="77777777" w:rsidR="004E2325" w:rsidRPr="00CA5413" w:rsidRDefault="004E2325" w:rsidP="005B720A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CA5413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C_024511.2</w:t>
            </w:r>
          </w:p>
        </w:tc>
      </w:tr>
    </w:tbl>
    <w:p w14:paraId="7340D199" w14:textId="77777777" w:rsidR="004E2325" w:rsidRPr="00F276D4" w:rsidRDefault="004E2325" w:rsidP="004E2325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r w:rsidRPr="00F276D4">
        <w:rPr>
          <w:rFonts w:ascii="Times New Roman" w:hAnsi="Times New Roman" w:cs="Times New Roman"/>
          <w:b/>
          <w:bCs/>
          <w:sz w:val="18"/>
          <w:szCs w:val="18"/>
        </w:rPr>
        <w:t>Note: All datas from NCBI, except bamboo snout moths “in the study”.</w:t>
      </w:r>
    </w:p>
    <w:p w14:paraId="18B5C3A2" w14:textId="77777777" w:rsidR="004E2325" w:rsidRPr="00275709" w:rsidRDefault="004E2325" w:rsidP="004E2325"/>
    <w:p w14:paraId="48EFCDCF" w14:textId="7A6BE219" w:rsidR="008F0225" w:rsidRPr="00F276D4" w:rsidRDefault="008F0225" w:rsidP="008F0225">
      <w:pPr>
        <w:autoSpaceDE w:val="0"/>
        <w:autoSpaceDN w:val="0"/>
        <w:adjustRightInd w:val="0"/>
        <w:spacing w:line="240" w:lineRule="atLeast"/>
        <w:jc w:val="left"/>
        <w:rPr>
          <w:rFonts w:ascii="Times New Roman" w:hAnsi="Times New Roman" w:cs="Times New Roman"/>
          <w:b/>
          <w:bCs/>
          <w:sz w:val="18"/>
          <w:szCs w:val="18"/>
        </w:rPr>
      </w:pPr>
    </w:p>
    <w:p w14:paraId="18EDB9C4" w14:textId="435DE7E9" w:rsidR="00956763" w:rsidRPr="0003287A" w:rsidRDefault="00956763" w:rsidP="00956763">
      <w:pPr>
        <w:widowControl/>
        <w:jc w:val="left"/>
        <w:rPr>
          <w:rFonts w:ascii="Times New Roman" w:hAnsi="Times New Roman" w:cs="Times New Roman"/>
          <w:b/>
          <w:bCs/>
          <w:sz w:val="18"/>
          <w:szCs w:val="18"/>
        </w:rPr>
      </w:pPr>
      <w:bookmarkStart w:id="0" w:name="_GoBack"/>
      <w:bookmarkEnd w:id="0"/>
      <w:r w:rsidRPr="0003287A">
        <w:rPr>
          <w:rFonts w:ascii="Times New Roman" w:hAnsi="Times New Roman" w:cs="Times New Roman"/>
          <w:b/>
          <w:bCs/>
          <w:sz w:val="18"/>
          <w:szCs w:val="18"/>
        </w:rPr>
        <w:lastRenderedPageBreak/>
        <w:t xml:space="preserve">Table </w:t>
      </w:r>
      <w:r w:rsidR="00C63C4F">
        <w:rPr>
          <w:rFonts w:ascii="Times New Roman" w:hAnsi="Times New Roman" w:cs="Times New Roman" w:hint="eastAsia"/>
          <w:b/>
          <w:bCs/>
          <w:sz w:val="18"/>
          <w:szCs w:val="18"/>
        </w:rPr>
        <w:t>S</w:t>
      </w:r>
      <w:r w:rsidRPr="0003287A">
        <w:rPr>
          <w:rFonts w:ascii="Times New Roman" w:hAnsi="Times New Roman" w:cs="Times New Roman"/>
          <w:b/>
          <w:bCs/>
          <w:sz w:val="18"/>
          <w:szCs w:val="18"/>
        </w:rPr>
        <w:t xml:space="preserve">2. Annotion of the mitogenomes of </w:t>
      </w:r>
      <w:r w:rsidRPr="0003287A">
        <w:rPr>
          <w:rFonts w:ascii="Times New Roman" w:hAnsi="Times New Roman" w:cs="Times New Roman"/>
          <w:b/>
          <w:bCs/>
          <w:i/>
          <w:iCs/>
          <w:sz w:val="18"/>
          <w:szCs w:val="18"/>
        </w:rPr>
        <w:t>E. obscuralis</w:t>
      </w:r>
      <w:r w:rsidRPr="0003287A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Pr="0003287A">
        <w:rPr>
          <w:rFonts w:ascii="Times New Roman" w:hAnsi="Times New Roman" w:cs="Times New Roman"/>
          <w:b/>
          <w:bCs/>
          <w:i/>
          <w:iCs/>
          <w:sz w:val="18"/>
          <w:szCs w:val="18"/>
        </w:rPr>
        <w:t>C. aurealis</w:t>
      </w:r>
      <w:r w:rsidRPr="0003287A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Pr="0003287A">
        <w:rPr>
          <w:rFonts w:ascii="Times New Roman" w:hAnsi="Times New Roman" w:cs="Times New Roman"/>
          <w:b/>
          <w:bCs/>
          <w:i/>
          <w:iCs/>
          <w:sz w:val="18"/>
          <w:szCs w:val="18"/>
        </w:rPr>
        <w:t>D. pervulgalis</w:t>
      </w:r>
      <w:r w:rsidRPr="0003287A">
        <w:rPr>
          <w:rFonts w:ascii="Times New Roman" w:hAnsi="Times New Roman" w:cs="Times New Roman"/>
          <w:b/>
          <w:bCs/>
          <w:sz w:val="18"/>
          <w:szCs w:val="18"/>
        </w:rPr>
        <w:t xml:space="preserve">, </w:t>
      </w:r>
      <w:r w:rsidRPr="0003287A">
        <w:rPr>
          <w:rFonts w:ascii="Times New Roman" w:hAnsi="Times New Roman" w:cs="Times New Roman"/>
          <w:b/>
          <w:bCs/>
          <w:i/>
          <w:iCs/>
          <w:sz w:val="18"/>
          <w:szCs w:val="18"/>
        </w:rPr>
        <w:t xml:space="preserve">A. </w:t>
      </w:r>
      <w:r>
        <w:rPr>
          <w:rFonts w:ascii="Times New Roman" w:hAnsi="Times New Roman" w:cs="Times New Roman"/>
          <w:b/>
          <w:bCs/>
          <w:i/>
          <w:iCs/>
          <w:sz w:val="18"/>
          <w:szCs w:val="18"/>
        </w:rPr>
        <w:t>c</w:t>
      </w:r>
      <w:r w:rsidRPr="0003287A">
        <w:rPr>
          <w:rFonts w:ascii="Times New Roman" w:hAnsi="Times New Roman" w:cs="Times New Roman"/>
          <w:b/>
          <w:bCs/>
          <w:i/>
          <w:iCs/>
          <w:sz w:val="18"/>
          <w:szCs w:val="18"/>
        </w:rPr>
        <w:t>oclesalis</w:t>
      </w:r>
    </w:p>
    <w:tbl>
      <w:tblPr>
        <w:tblW w:w="14317" w:type="dxa"/>
        <w:tblLayout w:type="fixed"/>
        <w:tblLook w:val="04A0" w:firstRow="1" w:lastRow="0" w:firstColumn="1" w:lastColumn="0" w:noHBand="0" w:noVBand="1"/>
      </w:tblPr>
      <w:tblGrid>
        <w:gridCol w:w="851"/>
        <w:gridCol w:w="1134"/>
        <w:gridCol w:w="1132"/>
        <w:gridCol w:w="1095"/>
        <w:gridCol w:w="1062"/>
        <w:gridCol w:w="581"/>
        <w:gridCol w:w="519"/>
        <w:gridCol w:w="553"/>
        <w:gridCol w:w="567"/>
        <w:gridCol w:w="454"/>
        <w:gridCol w:w="457"/>
        <w:gridCol w:w="526"/>
        <w:gridCol w:w="567"/>
        <w:gridCol w:w="567"/>
        <w:gridCol w:w="567"/>
        <w:gridCol w:w="567"/>
        <w:gridCol w:w="567"/>
        <w:gridCol w:w="708"/>
        <w:gridCol w:w="458"/>
        <w:gridCol w:w="535"/>
        <w:gridCol w:w="425"/>
        <w:gridCol w:w="425"/>
      </w:tblGrid>
      <w:tr w:rsidR="00956763" w:rsidRPr="00B9145C" w14:paraId="44BBC1EA" w14:textId="77777777" w:rsidTr="00C97DAB">
        <w:trPr>
          <w:trHeight w:val="267"/>
        </w:trPr>
        <w:tc>
          <w:tcPr>
            <w:tcW w:w="85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2FC503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Gene</w:t>
            </w:r>
          </w:p>
        </w:tc>
        <w:tc>
          <w:tcPr>
            <w:tcW w:w="442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9E6124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Position(start-end)</w:t>
            </w:r>
          </w:p>
        </w:tc>
        <w:tc>
          <w:tcPr>
            <w:tcW w:w="2220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01720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Size(bp)</w:t>
            </w:r>
          </w:p>
        </w:tc>
        <w:tc>
          <w:tcPr>
            <w:tcW w:w="2004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80491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Initiation codon</w:t>
            </w:r>
          </w:p>
        </w:tc>
        <w:tc>
          <w:tcPr>
            <w:tcW w:w="2268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1BDD2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Stop codon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95BE46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Strand</w:t>
            </w:r>
          </w:p>
        </w:tc>
        <w:tc>
          <w:tcPr>
            <w:tcW w:w="1843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6F9D9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Intergenic nucleotide</w:t>
            </w:r>
          </w:p>
        </w:tc>
      </w:tr>
      <w:tr w:rsidR="00956763" w:rsidRPr="00B9145C" w14:paraId="5BD28E5E" w14:textId="77777777" w:rsidTr="00C97DAB">
        <w:trPr>
          <w:trHeight w:val="267"/>
        </w:trPr>
        <w:tc>
          <w:tcPr>
            <w:tcW w:w="85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0AFDCE" w14:textId="77777777" w:rsidR="00956763" w:rsidRPr="00B9145C" w:rsidRDefault="00956763" w:rsidP="00C97DA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AB7B2D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C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4547DE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J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6EEFAC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Y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ED4A69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Z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44C8F7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C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82787B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J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8F4582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66A82F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Z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F2FFA0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C</w:t>
            </w: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E96C6E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J</w:t>
            </w: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8DA1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B3863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Z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30A80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C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A9CE6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J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061484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F1E77F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Z</w:t>
            </w: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EE7848" w14:textId="77777777" w:rsidR="00956763" w:rsidRPr="00B9145C" w:rsidRDefault="00956763" w:rsidP="00C97DAB">
            <w:pPr>
              <w:widowControl/>
              <w:jc w:val="left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894BBB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C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2B1C2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J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BE3C82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Y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16A2A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ZZ</w:t>
            </w:r>
          </w:p>
        </w:tc>
      </w:tr>
      <w:tr w:rsidR="00956763" w:rsidRPr="00B9145C" w14:paraId="7FCE505B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CA66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9B49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-6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1A42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3-1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4297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-6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883C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-6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3CA8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C513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5689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AB4D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7535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C64C1D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62C96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65316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E2977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C99618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FE4B9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6440F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DA56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0265B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C502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5B622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21DC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956763" w:rsidRPr="00B9145C" w14:paraId="5930F9C6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DC22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EE96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-1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DD37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28-19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6400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-13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3A83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0-13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59CF2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CDE5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A7AE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A138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91D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F2BBFD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2DA9C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97CB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19367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0AEF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5C7D8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A2A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BC94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6DF3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D8FE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66BB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FC47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</w:tr>
      <w:tr w:rsidR="00956763" w:rsidRPr="00B9145C" w14:paraId="68203009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AF40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Q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74E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31-19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A86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92-26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38D73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30-19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4955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35-20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143C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3079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6BF7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CE88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B0DC14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7DA1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64A58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EEF68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2FA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86027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9D9861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EB7D68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36D32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F46D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ED2B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5CFE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C5B79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8</w:t>
            </w:r>
          </w:p>
        </w:tc>
      </w:tr>
      <w:tr w:rsidR="00956763" w:rsidRPr="00B9145C" w14:paraId="6BAA63F7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AB80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na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32C5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49-1,2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9D9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10-1,3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061D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48-1,26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6F5E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52-1,26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F3CB7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01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D0C74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01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9DA1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0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826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01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870E99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7B602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E4DE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A0902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8240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03C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9C93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8968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F45DB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BFBA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3705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9BEE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D831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</w:t>
            </w:r>
          </w:p>
        </w:tc>
      </w:tr>
      <w:tr w:rsidR="00956763" w:rsidRPr="00B9145C" w14:paraId="3610D658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9E26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W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07EC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270-1,33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CC34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330-1,39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C7EF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269-1,33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FB37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273-1,34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44E4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C80D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8948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36A44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9428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B511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B219C0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92981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287A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BA3FC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EAD7F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2CEC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2B86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A002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51E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3F46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47D1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8</w:t>
            </w:r>
          </w:p>
        </w:tc>
      </w:tr>
      <w:tr w:rsidR="00956763" w:rsidRPr="00B9145C" w14:paraId="543367E1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FBBDC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BF33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330-1,39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DD40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390-1,4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CDF7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328-1,39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5FC4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333-1,40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AEE4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306A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2589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D1CE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6A9C6A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F67D3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D0E9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14A86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F49BE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E6AC6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3170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47DC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9793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D33C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988C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2234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F9F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1</w:t>
            </w:r>
          </w:p>
        </w:tc>
      </w:tr>
      <w:tr w:rsidR="00956763" w:rsidRPr="00B9145C" w14:paraId="54ACDD19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4FE1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408D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420-1,4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466E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496-1,5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C0E8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404-1,46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36E2E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423-1,49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BB42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AF5C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4140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20717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D828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53388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6D4F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55C3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FFC01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3919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56F41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9CDD6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3E39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1BC0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6D5D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6AAF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A9ED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1</w:t>
            </w:r>
          </w:p>
        </w:tc>
      </w:tr>
      <w:tr w:rsidR="00956763" w:rsidRPr="00B9145C" w14:paraId="5029AB2B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AE200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cox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CCC4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524-3,02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25950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599-3,1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D4556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508-3,0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D8BB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532-3,03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6AF6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50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C3987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503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C36B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5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ADFA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503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B2916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051A4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8CFC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7DEE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F4D69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999AE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D836A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B5A15A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BB6C2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F321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1F29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3D72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1E6A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5</w:t>
            </w:r>
          </w:p>
        </w:tc>
      </w:tr>
      <w:tr w:rsidR="00956763" w:rsidRPr="00B9145C" w14:paraId="06868166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8740C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F1F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022-3,0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8338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097-3,16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D99D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006-3,07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4624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030-3,0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AA04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618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C93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22EC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389D25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1782D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C00C3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5E4F9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E14C3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F788C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06881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5E7F1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3FE28B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E2A7B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9F52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4F67F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40D1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8</w:t>
            </w:r>
          </w:p>
        </w:tc>
      </w:tr>
      <w:tr w:rsidR="00956763" w:rsidRPr="00B9145C" w14:paraId="0343C739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EE451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cox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9F57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074-3,80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BA510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149-3,88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983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055-3,78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0F97A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079-3,81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97AD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32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2A8B8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3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C84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F164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3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76A34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C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22BC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C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453CF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FBB5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412D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3881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8A6DC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460AE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E317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C766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61A0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1D15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E89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5</w:t>
            </w:r>
          </w:p>
        </w:tc>
      </w:tr>
      <w:tr w:rsidR="00956763" w:rsidRPr="00B9145C" w14:paraId="0966220F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E96A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K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270A7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771-3,84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811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846-3,9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7E5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755-3,82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CA1E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779-3,84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CB2E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8FFE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EC1B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A9B60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B8749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CD74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F93A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FAC68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B5E3A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C5224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8174D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2D84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575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D370E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E647F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2202B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90F2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</w:tr>
      <w:tr w:rsidR="00956763" w:rsidRPr="00B9145C" w14:paraId="79924E8E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54E5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B8F5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842-3,90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5C7E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917-3,98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51D81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826-3,8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B733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849-3,91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F2FA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35E5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6756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22BB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3A94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52D40D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9DD1D6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D3C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4A613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421DD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3D189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A3BB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228E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4934E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FB18E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CB3F12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F6F02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56763" w:rsidRPr="00B9145C" w14:paraId="762770FE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DC8B94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atp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3AB0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909-4,07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4BB3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984-4,14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2E924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893-4,05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AFA11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,916-4,07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C2BDC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7426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6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425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D8E3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6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51F2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C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91945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C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B60C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D98A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C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F68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C25B5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F5EFB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B8EF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7592A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4812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B16A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1A11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E030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7</w:t>
            </w:r>
          </w:p>
        </w:tc>
      </w:tr>
      <w:tr w:rsidR="00956763" w:rsidRPr="00B9145C" w14:paraId="2A5D28B4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26C2B9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atp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9163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,073-4,74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5074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,142-4,81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41DF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,048-4,72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15A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,071-4,74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214C6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C259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5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AF17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E41B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D0E6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F8E3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ECDE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F256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1A1F75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592D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4EF295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D2BFA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CDFC5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1937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3CCE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846A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B703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</w:tr>
      <w:tr w:rsidR="00956763" w:rsidRPr="00B9145C" w14:paraId="1BB1457E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F4DBE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cox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64F6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,747-5,53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A048E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,816-5,6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8B74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,722-5,51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B187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,745-5,53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5B37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8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2C53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8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4481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8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BE646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8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1F5F1A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01014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5D2D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65A7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A72C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2221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1D345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2E9E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391EA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19FF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1A38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A79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9507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</w:tr>
      <w:tr w:rsidR="00956763" w:rsidRPr="00B9145C" w14:paraId="13BA96D5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3BF3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8AEBD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,540-5,60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12C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,616-5,68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E8AE3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,517-5,58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158B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,540-5,605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364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E10F4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14C2F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FD8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52929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D8E7ED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66DB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EC518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FD95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2CFA1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241D37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1BCF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3C395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062A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53BF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96AE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6543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</w:tr>
      <w:tr w:rsidR="00956763" w:rsidRPr="00B9145C" w14:paraId="1161669D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27CB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nad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87C5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,604-5,96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8747D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,679-6,0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DCA17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,580-5,93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2BCE5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,603-5,959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98A81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5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75603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5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BF2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5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CC0A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5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71104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A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C4C48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A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5705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2F9F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D56F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5B75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A4D6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4CB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6F774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D0F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8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16E6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6106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F4FB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956763" w:rsidRPr="00B9145C" w14:paraId="6CCA2945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A4DA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2F25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,969-6,033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C7BD2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038-6,10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19C2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,947-6,01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04E9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,962-6,03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931F0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AA0F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E17F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96E3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5080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86D3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E406F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ACCCC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4F8C4C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FF7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5AF54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3E71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5DC7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286D9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227C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DE8C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7ACB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956763" w:rsidRPr="00B9145C" w14:paraId="113EB32B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E23C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EFF0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036-6,10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A8DC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104-6,16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EDEA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018-6,08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02C5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035-6,10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62F67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96887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E883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5BE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1F8AE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0D121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3B994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F32D66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21523C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C99C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3E978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05E5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4FD67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E4840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A9DBB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F70F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CCFD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</w:t>
            </w:r>
          </w:p>
        </w:tc>
      </w:tr>
      <w:tr w:rsidR="00956763" w:rsidRPr="00B9145C" w14:paraId="7EB91CDB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C2B5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7CE0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102-6,16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87E9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169-6,235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D7E1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086-6,15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9F49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105-6,17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46D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1F8E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E761A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94CE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83DF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D2257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B2AA3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F908C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922D4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DBE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372D26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BF607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A41B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6B9E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7B3C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F7DA4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7E275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</w:tr>
      <w:tr w:rsidR="00956763" w:rsidRPr="00B9145C" w14:paraId="727DD645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50A5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S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BADDD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185-6,24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DE1F7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265-6,33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A945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162-6,227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A961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171-6,23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CD62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19D2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666A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C5F1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C8FA6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C1837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79D00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F1C94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8006F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54B50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708C0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7973F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22427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5DF09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353E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7961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5FF3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8</w:t>
            </w:r>
          </w:p>
        </w:tc>
      </w:tr>
      <w:tr w:rsidR="00956763" w:rsidRPr="00B9145C" w14:paraId="6EF7E95A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212B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lastRenderedPageBreak/>
              <w:t>tr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0E3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251-6,31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F00A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372-6,44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A850F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256-6,324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624B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265-6,33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A466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DCE9A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BFFD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2849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66D0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07D68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7C18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8C54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49E63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D3041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103DC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DC50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4C303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F72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D2AEB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47FE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AFB4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2</w:t>
            </w:r>
          </w:p>
        </w:tc>
      </w:tr>
      <w:tr w:rsidR="00956763" w:rsidRPr="00B9145C" w14:paraId="627A72B4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011D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7A21F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316-6,38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653B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454-6,52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6F39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325-6,39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BCCB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329-6,396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9287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B2994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F5A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05AA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532FC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CE77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7C77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B41B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6145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7A41F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03AE3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FF97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1623B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246C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7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15D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D836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697C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3</w:t>
            </w:r>
          </w:p>
        </w:tc>
      </w:tr>
      <w:tr w:rsidR="00956763" w:rsidRPr="00B9145C" w14:paraId="76B38F50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F5E6D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nad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638D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370-8,1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E6CC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506-8,25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F4F9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396-8,14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CB95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,394-8,13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EC05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743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372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74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791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75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D171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738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C9B9B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CA94FA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2047A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2850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5322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2FF1B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173F9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(AA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ABDA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(AA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B3B6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235D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992A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C57E8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1216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56763" w:rsidRPr="00B9145C" w14:paraId="419963E3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DDF2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H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B7CFF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8,123-8,18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0F71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8,255-8,324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089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8,146-8,211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D524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8,132-8,19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A94A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5DE9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0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89CA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F423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BCF4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6BE9C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545D9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570A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F4979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F29794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BC8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6E7A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2C745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F3595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8209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66E8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8A598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 w:rsidR="00956763" w:rsidRPr="00B9145C" w14:paraId="63BFB086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9DF1F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nad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1721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8,222-9,56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1CCC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8,330-9,670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A60B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8,218-9,5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C0AB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8,204-9,54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3F2F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341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4C912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34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A1B9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34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B1BBE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34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1BE3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C350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A311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A355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E343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5C605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95D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A2514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4451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C583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0A79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5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EA50D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3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CA4E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2</w:t>
            </w:r>
          </w:p>
        </w:tc>
      </w:tr>
      <w:tr w:rsidR="00956763" w:rsidRPr="00B9145C" w14:paraId="0FDC7F9E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3E6E9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nad4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1E578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,614-9,907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FC80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,696-9,98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92E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,592-9,8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2C11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,557-9,85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6F5E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9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4C1F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94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1DDC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9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6B65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94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F3D7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6E29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2F903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BBCA1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44E53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1966E9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8DD7E2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FA76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6245C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DC6B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C7C7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EFCD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861B9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</w:t>
            </w:r>
          </w:p>
        </w:tc>
      </w:tr>
      <w:tr w:rsidR="00956763" w:rsidRPr="00B9145C" w14:paraId="23CA1A2F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8802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F8408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,910-9,97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FC93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,992-10,05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724D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,888-9,953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D082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,853-9,918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2D7A0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0616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9558B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8B24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5C332B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EF9C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BF83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5ED0FD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466C8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7DD93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AC1ED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871D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9E2B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54DFF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1DD3B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0DEA1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D970D3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56763" w:rsidRPr="00B9145C" w14:paraId="594B5F6E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B342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P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C5CB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,976-10,04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9F5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,058-10,123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9601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,954-10,019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80E8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,919-9,9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1FF0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25D9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CD80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582F2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6B8B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6AB4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9C43C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0C83D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EA6C0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FDE61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305C8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019BA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C3E6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2401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0BFC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A8CA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2246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2</w:t>
            </w:r>
          </w:p>
        </w:tc>
      </w:tr>
      <w:tr w:rsidR="00956763" w:rsidRPr="00B9145C" w14:paraId="6F8186FF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DAE6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nad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27E8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,048-10,581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CB3C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,156-10,66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9655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,052-10,558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374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,017-10,52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DEF21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34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18C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0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38FA7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7A9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0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28063C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A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43704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3F5AD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BA68B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T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0F93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E4865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2CAF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230C4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59569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1BE8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8062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10BB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BA6A0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</w:t>
            </w:r>
          </w:p>
        </w:tc>
      </w:tr>
      <w:tr w:rsidR="00956763" w:rsidRPr="00B9145C" w14:paraId="67001F9E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4CE49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Co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AA4D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,581-11,729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3335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,662-11,807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5328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,558-11,706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1099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0,529-11,680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8B7F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149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75A89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14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D07A7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14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8405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152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C91A2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D2E1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DF411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0E36C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19EF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2B755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426D9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74116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C6F7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BFF6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E27CA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D4987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E8DA0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2</w:t>
            </w:r>
          </w:p>
        </w:tc>
      </w:tr>
      <w:tr w:rsidR="00956763" w:rsidRPr="00B9145C" w14:paraId="7CB67438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E6A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S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1C6D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1,732-11,79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55245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1,806-11,87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F93A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1,705-11,77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FCE5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1,679-11,743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090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2D2B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B994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3A22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8104A4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BEA30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3E869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7EE17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5E26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BD24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FACFC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8C37A9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40087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18E4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D0E5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9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C0EC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973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5</w:t>
            </w:r>
          </w:p>
        </w:tc>
      </w:tr>
      <w:tr w:rsidR="00956763" w:rsidRPr="00B9145C" w14:paraId="6A9508F5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5749D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nad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7970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1,820-12,755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8F7D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1,891-12,82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83A2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1,792-12,73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C0EF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1,779-12,71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5D11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3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28F1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3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8EA6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56B5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936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33D4C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9366E5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F5AA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65F8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ATG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AAF51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843C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9DD2E9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0FA6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TA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31F6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9D8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6DA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38F0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362E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</w:t>
            </w:r>
          </w:p>
        </w:tc>
      </w:tr>
      <w:tr w:rsidR="00956763" w:rsidRPr="00B9145C" w14:paraId="1FCC7297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59A2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8EE9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2,757-12,82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5F7E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2,831-12,899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3A1E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2,732-12,80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A82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2,716-12,784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128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8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F6317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398D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A387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4B2A0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580F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61393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D5A9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8F147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D00E4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980B56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F7BA49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2466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3CCF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BCB2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D1DF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8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43AB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2</w:t>
            </w:r>
          </w:p>
        </w:tc>
      </w:tr>
      <w:tr w:rsidR="00956763" w:rsidRPr="00B9145C" w14:paraId="64379213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4DFFA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rrn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13A7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2,851-14,140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D778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2,927-14,208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6F11C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2,829-14,120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ADDE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2,807-14,097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06CD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290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8D5B1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282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C3E0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29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15312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,291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B29AA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A34B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49DF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BD6FD6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853C9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33273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3BFFE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965C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1EFBD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6EFD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9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BDE33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6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8353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EBEB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8</w:t>
            </w:r>
          </w:p>
        </w:tc>
      </w:tr>
      <w:tr w:rsidR="00956763" w:rsidRPr="00B9145C" w14:paraId="04B12E00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BDF0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trnV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91B7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4,170-14,23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F75F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4,235-14,301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DD84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4,148-14,212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3E06B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4,126-14,192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355F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54EDB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31812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42A4D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67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7BF3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F6264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E8633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9F0D45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CF97D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C200D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6854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243761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D79BA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3A738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2D03B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4CD1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CE9830" w14:textId="77777777" w:rsidR="00956763" w:rsidRPr="00B9145C" w:rsidRDefault="00956763" w:rsidP="00C97DAB">
            <w:pPr>
              <w:widowControl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</w:tr>
      <w:tr w:rsidR="00956763" w:rsidRPr="00B9145C" w14:paraId="0846F5EE" w14:textId="77777777" w:rsidTr="00C97DAB">
        <w:trPr>
          <w:trHeight w:val="252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7132" w14:textId="77777777" w:rsidR="00956763" w:rsidRPr="00DE26D4" w:rsidRDefault="00956763" w:rsidP="00C97DAB">
            <w:pPr>
              <w:widowControl/>
              <w:rPr>
                <w:rFonts w:ascii="DengXian" w:eastAsia="DengXian" w:hAnsi="DengXian" w:cs="SimSun"/>
                <w:i/>
                <w:iCs/>
                <w:color w:val="000000"/>
                <w:kern w:val="0"/>
                <w:sz w:val="13"/>
                <w:szCs w:val="13"/>
              </w:rPr>
            </w:pPr>
            <w:r w:rsidRPr="00DE26D4">
              <w:rPr>
                <w:rFonts w:ascii="DengXian" w:eastAsia="DengXian" w:hAnsi="DengXian" w:cs="SimSun" w:hint="eastAsia"/>
                <w:i/>
                <w:iCs/>
                <w:color w:val="000000"/>
                <w:kern w:val="0"/>
                <w:sz w:val="13"/>
                <w:szCs w:val="13"/>
              </w:rPr>
              <w:t>rrn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8951AC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4,237-15,012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0F0A6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4,302-15,08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EDFD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4,213-14,985</w:t>
            </w:r>
          </w:p>
        </w:tc>
        <w:tc>
          <w:tcPr>
            <w:tcW w:w="1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F284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4,193-14,971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AA1E5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76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C51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81</w:t>
            </w:r>
          </w:p>
        </w:tc>
        <w:tc>
          <w:tcPr>
            <w:tcW w:w="5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A0D7E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7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47F54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779</w:t>
            </w:r>
          </w:p>
        </w:tc>
        <w:tc>
          <w:tcPr>
            <w:tcW w:w="4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658A3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42B82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5F7A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AFBA4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495FA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A51A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BC94B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C5F041" w14:textId="77777777" w:rsidR="00956763" w:rsidRPr="00B9145C" w:rsidRDefault="00956763" w:rsidP="00C97DA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B553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J</w:t>
            </w:r>
          </w:p>
        </w:tc>
        <w:tc>
          <w:tcPr>
            <w:tcW w:w="4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9EDE1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5</w:t>
            </w:r>
          </w:p>
        </w:tc>
        <w:tc>
          <w:tcPr>
            <w:tcW w:w="5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BB16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2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1EFDF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7</w:t>
            </w:r>
          </w:p>
        </w:tc>
        <w:tc>
          <w:tcPr>
            <w:tcW w:w="4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C18F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40</w:t>
            </w:r>
          </w:p>
        </w:tc>
      </w:tr>
      <w:tr w:rsidR="00956763" w:rsidRPr="00B9145C" w14:paraId="1B3A034A" w14:textId="77777777" w:rsidTr="00C97DAB">
        <w:trPr>
          <w:trHeight w:val="267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556D7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OH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5595C5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5,018-15,312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5F861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5,105-15,288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2A85DA0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5,033-15,070</w:t>
            </w:r>
          </w:p>
        </w:tc>
        <w:tc>
          <w:tcPr>
            <w:tcW w:w="106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C9638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5,012-15,267</w:t>
            </w: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BCD0A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95</w:t>
            </w:r>
          </w:p>
        </w:tc>
        <w:tc>
          <w:tcPr>
            <w:tcW w:w="51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B5EBA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184</w:t>
            </w:r>
          </w:p>
        </w:tc>
        <w:tc>
          <w:tcPr>
            <w:tcW w:w="5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1E1241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8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AEFE02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256</w:t>
            </w:r>
          </w:p>
        </w:tc>
        <w:tc>
          <w:tcPr>
            <w:tcW w:w="45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38DFB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4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C7ACEBE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5A32E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55FA6A1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18838BF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1F5AB17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8B15192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931B12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7822A86" w14:textId="77777777" w:rsidR="00956763" w:rsidRPr="00B9145C" w:rsidRDefault="00956763" w:rsidP="00C97DAB">
            <w:pPr>
              <w:widowControl/>
              <w:jc w:val="center"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N</w:t>
            </w:r>
          </w:p>
        </w:tc>
        <w:tc>
          <w:tcPr>
            <w:tcW w:w="4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63E3B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6</w:t>
            </w:r>
          </w:p>
        </w:tc>
        <w:tc>
          <w:tcPr>
            <w:tcW w:w="5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FAE3879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-1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94807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2</w:t>
            </w:r>
          </w:p>
        </w:tc>
        <w:tc>
          <w:tcPr>
            <w:tcW w:w="4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40D3F16" w14:textId="77777777" w:rsidR="00956763" w:rsidRPr="00B9145C" w:rsidRDefault="00956763" w:rsidP="00C97DAB">
            <w:pPr>
              <w:widowControl/>
              <w:rPr>
                <w:rFonts w:ascii="DengXian" w:eastAsia="DengXian" w:hAnsi="DengXian" w:cs="SimSun"/>
                <w:color w:val="000000"/>
                <w:kern w:val="0"/>
                <w:sz w:val="13"/>
                <w:szCs w:val="13"/>
              </w:rPr>
            </w:pPr>
            <w:r w:rsidRPr="00B9145C">
              <w:rPr>
                <w:rFonts w:ascii="DengXian" w:eastAsia="DengXian" w:hAnsi="DengXian" w:cs="SimSun" w:hint="eastAsia"/>
                <w:color w:val="000000"/>
                <w:kern w:val="0"/>
                <w:sz w:val="13"/>
                <w:szCs w:val="13"/>
              </w:rPr>
              <w:t>33</w:t>
            </w:r>
          </w:p>
        </w:tc>
      </w:tr>
    </w:tbl>
    <w:p w14:paraId="1B9CEEA0" w14:textId="77777777" w:rsidR="00956763" w:rsidRPr="007C38F4" w:rsidRDefault="00956763" w:rsidP="00956763"/>
    <w:p w14:paraId="6E7B2133" w14:textId="77777777" w:rsidR="00956763" w:rsidRDefault="00956763">
      <w:pPr>
        <w:sectPr w:rsidR="00956763" w:rsidSect="00F17146">
          <w:pgSz w:w="16838" w:h="11906" w:orient="landscape"/>
          <w:pgMar w:top="1800" w:right="1440" w:bottom="1800" w:left="1440" w:header="851" w:footer="992" w:gutter="0"/>
          <w:cols w:space="425"/>
          <w:docGrid w:type="lines" w:linePitch="312"/>
        </w:sectPr>
      </w:pPr>
    </w:p>
    <w:p w14:paraId="49ACA5E1" w14:textId="0B8CED99" w:rsidR="00956763" w:rsidRPr="00956763" w:rsidRDefault="00956763" w:rsidP="00956763">
      <w:pPr>
        <w:widowControl/>
        <w:rPr>
          <w:rFonts w:ascii="Times New Roman" w:hAnsi="Times New Roman" w:cs="Times New Roman"/>
          <w:b/>
          <w:bCs/>
          <w:sz w:val="18"/>
          <w:szCs w:val="18"/>
        </w:rPr>
      </w:pPr>
      <w:r w:rsidRPr="0003287A">
        <w:rPr>
          <w:rFonts w:ascii="Times New Roman" w:hAnsi="Times New Roman" w:cs="Times New Roman"/>
          <w:b/>
          <w:bCs/>
          <w:sz w:val="18"/>
          <w:szCs w:val="18"/>
        </w:rPr>
        <w:t xml:space="preserve">Table </w:t>
      </w:r>
      <w:r>
        <w:rPr>
          <w:rFonts w:ascii="Times New Roman" w:hAnsi="Times New Roman" w:cs="Times New Roman"/>
          <w:b/>
          <w:bCs/>
          <w:sz w:val="18"/>
          <w:szCs w:val="18"/>
        </w:rPr>
        <w:t>S</w:t>
      </w:r>
      <w:r w:rsidRPr="0003287A">
        <w:rPr>
          <w:rFonts w:ascii="Times New Roman" w:hAnsi="Times New Roman" w:cs="Times New Roman"/>
          <w:b/>
          <w:bCs/>
          <w:sz w:val="18"/>
          <w:szCs w:val="18"/>
        </w:rPr>
        <w:t>3. Nucleotide composition of the mitogenomes of four bamboo snout moth species</w:t>
      </w:r>
    </w:p>
    <w:tbl>
      <w:tblPr>
        <w:tblW w:w="13846" w:type="dxa"/>
        <w:tblLook w:val="04A0" w:firstRow="1" w:lastRow="0" w:firstColumn="1" w:lastColumn="0" w:noHBand="0" w:noVBand="1"/>
      </w:tblPr>
      <w:tblGrid>
        <w:gridCol w:w="1738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  <w:gridCol w:w="1009"/>
      </w:tblGrid>
      <w:tr w:rsidR="00956763" w:rsidRPr="0003287A" w14:paraId="26C72800" w14:textId="77777777" w:rsidTr="00C97DAB">
        <w:trPr>
          <w:trHeight w:val="294"/>
        </w:trPr>
        <w:tc>
          <w:tcPr>
            <w:tcW w:w="17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64939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BC1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23C5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1666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1D82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F2BF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_skew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7432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_skew</w:t>
            </w:r>
          </w:p>
        </w:tc>
      </w:tr>
      <w:tr w:rsidR="00956763" w:rsidRPr="0003287A" w14:paraId="6C039A24" w14:textId="77777777" w:rsidTr="00C97DAB">
        <w:trPr>
          <w:trHeight w:val="294"/>
        </w:trPr>
        <w:tc>
          <w:tcPr>
            <w:tcW w:w="17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15647C4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BF3C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9427B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J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5163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F2EBD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J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4D799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F107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J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687BE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6532D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J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D371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17D31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J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9C96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C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7F9EF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J</w:t>
            </w:r>
          </w:p>
        </w:tc>
      </w:tr>
      <w:tr w:rsidR="00956763" w:rsidRPr="0003287A" w14:paraId="03023823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D3A6E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le genom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788C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6BC3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065B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B43D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5B26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98A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DFF3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52A6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7FB66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4386C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3BD5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547D9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49</w:t>
            </w:r>
          </w:p>
        </w:tc>
      </w:tr>
      <w:tr w:rsidR="00956763" w:rsidRPr="0003287A" w14:paraId="33CC13D1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04433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B515D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2FA1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1029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E658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8D43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01D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AD76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7873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AB379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42424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443B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56C65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7</w:t>
            </w:r>
          </w:p>
        </w:tc>
      </w:tr>
      <w:tr w:rsidR="00956763" w:rsidRPr="0003287A" w14:paraId="7CF6EAC7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10A73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x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B4B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44F1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AE11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966D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A8D1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3561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922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9DDF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5B5E8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0694F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4E859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26058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5</w:t>
            </w:r>
          </w:p>
        </w:tc>
      </w:tr>
      <w:tr w:rsidR="00956763" w:rsidRPr="0003287A" w14:paraId="104798D6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9DA31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x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4540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9772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CD36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D623A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2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1A6D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A474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DE32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75E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BF88F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B82A1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F3DEC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C73BA2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4</w:t>
            </w:r>
          </w:p>
        </w:tc>
      </w:tr>
      <w:tr w:rsidR="00956763" w:rsidRPr="0003287A" w14:paraId="26742C82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EFB32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p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7828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68AC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7783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BDA7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8736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EFE8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7FE1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081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2A82E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AEBA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9EC107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5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00A3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12</w:t>
            </w:r>
          </w:p>
        </w:tc>
      </w:tr>
      <w:tr w:rsidR="00956763" w:rsidRPr="0003287A" w14:paraId="5A7BBF2B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32DE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p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85EF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00E4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0D73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4AF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5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10A6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88E8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F74C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EE90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9FDE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E30F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7A75E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C90CC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33</w:t>
            </w:r>
          </w:p>
        </w:tc>
      </w:tr>
      <w:tr w:rsidR="00956763" w:rsidRPr="0003287A" w14:paraId="63E93A86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1C563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x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E4EF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8381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BB1F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46A5F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9199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8A10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6998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DC92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AE4F0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DAA1F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466C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E6AF0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3</w:t>
            </w:r>
          </w:p>
        </w:tc>
      </w:tr>
      <w:tr w:rsidR="00956763" w:rsidRPr="0003287A" w14:paraId="1400C1D9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70F82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AA62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3E06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5CEC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79801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3616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444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A11BA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FB9C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7D447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635C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BA9C6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D33F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03</w:t>
            </w:r>
          </w:p>
        </w:tc>
      </w:tr>
      <w:tr w:rsidR="00956763" w:rsidRPr="0003287A" w14:paraId="1A88B326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970E1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C59C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12D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A89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B08A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2B0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9C4B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D7EC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52BE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2ED34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B005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77845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DE1B6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7</w:t>
            </w:r>
          </w:p>
        </w:tc>
      </w:tr>
      <w:tr w:rsidR="00956763" w:rsidRPr="0003287A" w14:paraId="5AA32E01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D7CD8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B1B3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1233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5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1D5F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A59C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2A9E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5D8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B11D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8253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9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9A7F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C262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A10C8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280C7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82</w:t>
            </w:r>
          </w:p>
        </w:tc>
      </w:tr>
      <w:tr w:rsidR="00956763" w:rsidRPr="0003287A" w14:paraId="1804D2BD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8C2CA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4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5A4D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17D5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20CA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512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EBB6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92D4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AA6C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C092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.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85C0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EAB11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58C0F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EAEFF7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29</w:t>
            </w:r>
          </w:p>
        </w:tc>
      </w:tr>
      <w:tr w:rsidR="00956763" w:rsidRPr="0003287A" w14:paraId="2D323199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567BE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997A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B9AE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2D42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1D18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8F2D1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17C1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127D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2152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28642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356CF0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20A8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6EB568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06</w:t>
            </w:r>
          </w:p>
        </w:tc>
      </w:tr>
      <w:tr w:rsidR="00956763" w:rsidRPr="0003287A" w14:paraId="3DA4A49C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73C0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7D4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1797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EA90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7F5C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C5A3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CB23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B19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65CC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4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307FB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0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5E40D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9AA595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1D51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05</w:t>
            </w:r>
          </w:p>
        </w:tc>
      </w:tr>
      <w:tr w:rsidR="00956763" w:rsidRPr="0003287A" w14:paraId="32276972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BDBFF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3B1F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8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FDD3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C06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2DED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C03E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F4D7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B110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4890E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CF4F8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EA74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36EA9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92182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</w:tr>
      <w:tr w:rsidR="00956763" w:rsidRPr="0003287A" w14:paraId="185A2E4B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4FF93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rn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CD76F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471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5F0E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7CCE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4F0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A7F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4770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778F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C717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AA701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65AFB2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233CE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</w:p>
        </w:tc>
      </w:tr>
      <w:tr w:rsidR="00956763" w:rsidRPr="0003287A" w14:paraId="5607EDF6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EBF86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rn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F64E1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F2E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DB85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551F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58C2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F7D5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4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D75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0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AD3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E3947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1CE8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9A808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FF3C7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3</w:t>
            </w:r>
          </w:p>
        </w:tc>
      </w:tr>
      <w:tr w:rsidR="00956763" w:rsidRPr="0003287A" w14:paraId="5AE8D2D4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40D9F3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H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6021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BED4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A6EF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0FAF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79BF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E16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DD6A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606FA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4.8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23BA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1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CC7547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BC156A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E3736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33</w:t>
            </w:r>
          </w:p>
        </w:tc>
      </w:tr>
      <w:tr w:rsidR="00956763" w:rsidRPr="0003287A" w14:paraId="759C334C" w14:textId="77777777" w:rsidTr="00C97DAB">
        <w:trPr>
          <w:trHeight w:val="294"/>
        </w:trPr>
        <w:tc>
          <w:tcPr>
            <w:tcW w:w="17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ED026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egion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21F2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11C8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0B50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D675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T%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7AD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_skew</w:t>
            </w:r>
          </w:p>
        </w:tc>
        <w:tc>
          <w:tcPr>
            <w:tcW w:w="20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2AA4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GC_skew</w:t>
            </w:r>
          </w:p>
        </w:tc>
      </w:tr>
      <w:tr w:rsidR="00956763" w:rsidRPr="0003287A" w14:paraId="7DB85512" w14:textId="77777777" w:rsidTr="00C97DAB">
        <w:trPr>
          <w:trHeight w:val="294"/>
        </w:trPr>
        <w:tc>
          <w:tcPr>
            <w:tcW w:w="17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68D6F6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41A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Z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E29CE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AA1FB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Z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F622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4841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Z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3C937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F1202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Z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6B6AA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E79DD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Z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F807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Y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0785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Z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E5D8B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ZY</w:t>
            </w:r>
          </w:p>
        </w:tc>
      </w:tr>
      <w:tr w:rsidR="00956763" w:rsidRPr="0003287A" w14:paraId="57A9E133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49D42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Whole genome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1C16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61AE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32BF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B96E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8D76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CB98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7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6367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2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4B64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147A2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61880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6A9B6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98255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26</w:t>
            </w:r>
          </w:p>
        </w:tc>
      </w:tr>
      <w:tr w:rsidR="00956763" w:rsidRPr="0003287A" w14:paraId="5A6A02CE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15824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F252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165B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7224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BA62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14F2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74F9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DA7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B6D1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5AF80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AA3A8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53BEC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8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8A90C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12</w:t>
            </w:r>
          </w:p>
        </w:tc>
      </w:tr>
      <w:tr w:rsidR="00956763" w:rsidRPr="0003287A" w14:paraId="4BF9C90F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83AF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x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AB2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534E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ABF0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E81B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27F1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1EDF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221E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C3FD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8E9AE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966E4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D18E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0910E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</w:tr>
      <w:tr w:rsidR="00956763" w:rsidRPr="0003287A" w14:paraId="2B416352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331C5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x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92CE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D828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6.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617C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9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8B0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4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54B4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2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258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C896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0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EF49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AA8C9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A162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024F0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5FE81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06</w:t>
            </w:r>
          </w:p>
        </w:tc>
      </w:tr>
      <w:tr w:rsidR="00956763" w:rsidRPr="0003287A" w14:paraId="66886AE9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C0D12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lastRenderedPageBreak/>
              <w:t>atp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E1B9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4741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5D40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48D6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69D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FFE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5D18B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4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AB9A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0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09E25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FDBEA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47E31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4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A0401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667</w:t>
            </w:r>
          </w:p>
        </w:tc>
      </w:tr>
      <w:tr w:rsidR="00956763" w:rsidRPr="0003287A" w14:paraId="6F355AD5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509A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atp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2E34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5477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3C76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550C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78E2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FF3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C6A3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4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2E73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C135A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7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2149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2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CD33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F11AA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58</w:t>
            </w:r>
          </w:p>
        </w:tc>
      </w:tr>
      <w:tr w:rsidR="00956763" w:rsidRPr="0003287A" w14:paraId="5D1D10AE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806F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x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014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3203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5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78C5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0900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2E21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976D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A73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7.6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8EC4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9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C5C72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34B4B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C59D5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F153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33</w:t>
            </w:r>
          </w:p>
        </w:tc>
      </w:tr>
      <w:tr w:rsidR="00956763" w:rsidRPr="0003287A" w14:paraId="1915139A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5C42B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3811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CE0B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5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D81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3CD5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A5A2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5D3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DE2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7E86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6.7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B3D31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733C0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3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93A5E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8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12A00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9</w:t>
            </w:r>
          </w:p>
        </w:tc>
      </w:tr>
      <w:tr w:rsidR="00956763" w:rsidRPr="0003287A" w14:paraId="416907D1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A701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CA3B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1487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3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FFA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9DF6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CBF2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CEB6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411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08FE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1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BC8EFE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68176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167E1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AFEAD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4</w:t>
            </w:r>
          </w:p>
        </w:tc>
      </w:tr>
      <w:tr w:rsidR="00956763" w:rsidRPr="0003287A" w14:paraId="1E426162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DB603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C902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1.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39DD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2.9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BCB6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5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F70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6.4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F7B6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D9FD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9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9E64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273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6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F431CF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7C152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2894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6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17BAD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8</w:t>
            </w:r>
          </w:p>
        </w:tc>
      </w:tr>
      <w:tr w:rsidR="00956763" w:rsidRPr="0003287A" w14:paraId="553FCAA8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B5A7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4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BCBB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7.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2213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1F62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4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C291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.7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0BCF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EC56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3.2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88AB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2.0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E573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3.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E580F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B056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8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9A6B7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D7B4B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56</w:t>
            </w:r>
          </w:p>
        </w:tc>
      </w:tr>
      <w:tr w:rsidR="00956763" w:rsidRPr="0003287A" w14:paraId="3724A0DE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E63C7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8D7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0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E666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8.6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2B322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2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070A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2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F09D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9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86B8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1A9E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3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0D66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5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EA13D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C56E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DFF02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5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CC094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316</w:t>
            </w:r>
          </w:p>
        </w:tc>
      </w:tr>
      <w:tr w:rsidR="00956763" w:rsidRPr="0003287A" w14:paraId="2EE5D1CB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C39D8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cob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3DB1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3.8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40C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4.1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7AF7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6.1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374D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3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76688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528E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FF6E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39.7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CE19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4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68A3D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04B9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9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C20BF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2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11CAD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174</w:t>
            </w:r>
          </w:p>
        </w:tc>
      </w:tr>
      <w:tr w:rsidR="00956763" w:rsidRPr="0003287A" w14:paraId="4B7F50AC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AE3462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nad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C730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8.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6F00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9.3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2ED66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A260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7.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5137A0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5.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FDC9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4.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ED3D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2AFE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8.46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C34355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6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AC48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24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184A5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A8A7B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7</w:t>
            </w:r>
          </w:p>
        </w:tc>
      </w:tr>
      <w:tr w:rsidR="00956763" w:rsidRPr="0003287A" w14:paraId="6288DA9B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B4F7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rnL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69C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0.5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CEA42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1.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3F1C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3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D07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.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E19C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1.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00DB5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9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AC2D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3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206D4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7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CC07F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2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7492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1D3DE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73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9A26D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9</w:t>
            </w:r>
          </w:p>
        </w:tc>
      </w:tr>
      <w:tr w:rsidR="00956763" w:rsidRPr="0003287A" w14:paraId="465E6F3E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76731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rrnS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E9871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B187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8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773C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88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0DF7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.7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90FE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10.14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C61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9.7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F8B9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11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BCF2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2.6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62E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97621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002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5BDC3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5</w:t>
            </w:r>
          </w:p>
        </w:tc>
        <w:tc>
          <w:tcPr>
            <w:tcW w:w="10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D9949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39</w:t>
            </w:r>
          </w:p>
        </w:tc>
      </w:tr>
      <w:tr w:rsidR="00956763" w:rsidRPr="0003287A" w14:paraId="7A9F7E54" w14:textId="77777777" w:rsidTr="00C97DAB">
        <w:trPr>
          <w:trHeight w:val="294"/>
        </w:trPr>
        <w:tc>
          <w:tcPr>
            <w:tcW w:w="17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E82AE" w14:textId="77777777" w:rsidR="00956763" w:rsidRPr="0003287A" w:rsidRDefault="00956763" w:rsidP="00C97DA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OH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4808EF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7.6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8B6363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708709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2.73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F93557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8038FB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.39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697BA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78A4C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49.22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14EBD" w14:textId="77777777" w:rsidR="00956763" w:rsidRPr="0003287A" w:rsidRDefault="00956763" w:rsidP="00C97DA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68D4A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016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7278D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6513A2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-0.75</w:t>
            </w:r>
          </w:p>
        </w:tc>
        <w:tc>
          <w:tcPr>
            <w:tcW w:w="10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AEE54D" w14:textId="77777777" w:rsidR="00956763" w:rsidRPr="0003287A" w:rsidRDefault="00956763" w:rsidP="00C97DAB">
            <w:pPr>
              <w:widowControl/>
              <w:jc w:val="right"/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</w:pPr>
            <w:r w:rsidRPr="0003287A">
              <w:rPr>
                <w:rFonts w:ascii="Times New Roman" w:eastAsia="DengXian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</w:p>
        </w:tc>
      </w:tr>
    </w:tbl>
    <w:p w14:paraId="53BE6808" w14:textId="77777777" w:rsidR="00956763" w:rsidRDefault="00956763" w:rsidP="00956763"/>
    <w:p w14:paraId="60FABB9D" w14:textId="77777777" w:rsidR="0032690C" w:rsidRPr="00275709" w:rsidRDefault="0032690C"/>
    <w:sectPr w:rsidR="0032690C" w:rsidRPr="00275709" w:rsidSect="00F17146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22C4AFA" w14:textId="77777777" w:rsidR="00F17146" w:rsidRDefault="00F17146" w:rsidP="008F0225">
      <w:r>
        <w:separator/>
      </w:r>
    </w:p>
  </w:endnote>
  <w:endnote w:type="continuationSeparator" w:id="0">
    <w:p w14:paraId="42D4C222" w14:textId="77777777" w:rsidR="00F17146" w:rsidRDefault="00F17146" w:rsidP="008F022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80F1949" w14:textId="77777777" w:rsidR="00F17146" w:rsidRDefault="00F17146" w:rsidP="008F0225">
      <w:r>
        <w:separator/>
      </w:r>
    </w:p>
  </w:footnote>
  <w:footnote w:type="continuationSeparator" w:id="0">
    <w:p w14:paraId="5886BB10" w14:textId="77777777" w:rsidR="00F17146" w:rsidRDefault="00F17146" w:rsidP="008F022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2"/>
  </w:docVars>
  <w:rsids>
    <w:rsidRoot w:val="00FC2542"/>
    <w:rsid w:val="000012D3"/>
    <w:rsid w:val="00275709"/>
    <w:rsid w:val="0032690C"/>
    <w:rsid w:val="0049120A"/>
    <w:rsid w:val="004E2325"/>
    <w:rsid w:val="008F0225"/>
    <w:rsid w:val="00956763"/>
    <w:rsid w:val="0099060A"/>
    <w:rsid w:val="00C63C4F"/>
    <w:rsid w:val="00F17146"/>
    <w:rsid w:val="00FC25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CC6E28"/>
  <w14:defaultImageDpi w14:val="330"/>
  <w15:chartTrackingRefBased/>
  <w15:docId w15:val="{63543CDB-1D11-4E58-843D-45CF69CB1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F0225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956763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56763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F022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F022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F022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F0225"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956763"/>
    <w:rPr>
      <w:b/>
      <w:bCs/>
      <w:kern w:val="44"/>
      <w:sz w:val="44"/>
      <w:szCs w:val="4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56763"/>
    <w:rPr>
      <w:rFonts w:asciiTheme="majorHAnsi" w:eastAsiaTheme="majorEastAsia" w:hAnsiTheme="majorHAnsi" w:cstheme="majorBidi"/>
      <w:b/>
      <w:bCs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956763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6763"/>
    <w:rPr>
      <w:color w:val="954F72"/>
      <w:u w:val="single"/>
    </w:rPr>
  </w:style>
  <w:style w:type="paragraph" w:customStyle="1" w:styleId="msonormal0">
    <w:name w:val="msonormal"/>
    <w:basedOn w:val="Normal"/>
    <w:rsid w:val="009567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paragraph" w:customStyle="1" w:styleId="xl63">
    <w:name w:val="xl63"/>
    <w:basedOn w:val="Normal"/>
    <w:rsid w:val="009567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4">
    <w:name w:val="xl64"/>
    <w:basedOn w:val="Normal"/>
    <w:rsid w:val="009567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65">
    <w:name w:val="xl65"/>
    <w:basedOn w:val="Normal"/>
    <w:rsid w:val="00956763"/>
    <w:pPr>
      <w:widowControl/>
      <w:spacing w:before="100" w:beforeAutospacing="1" w:after="100" w:afterAutospacing="1"/>
      <w:jc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6">
    <w:name w:val="xl66"/>
    <w:basedOn w:val="Normal"/>
    <w:rsid w:val="00956763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color w:val="FF0000"/>
      <w:kern w:val="0"/>
      <w:sz w:val="18"/>
      <w:szCs w:val="18"/>
    </w:rPr>
  </w:style>
  <w:style w:type="paragraph" w:customStyle="1" w:styleId="xl67">
    <w:name w:val="xl67"/>
    <w:basedOn w:val="Normal"/>
    <w:rsid w:val="00956763"/>
    <w:pPr>
      <w:widowControl/>
      <w:shd w:val="clear" w:color="000000" w:fill="A9D08E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8">
    <w:name w:val="xl68"/>
    <w:basedOn w:val="Normal"/>
    <w:rsid w:val="00956763"/>
    <w:pPr>
      <w:widowControl/>
      <w:shd w:val="clear" w:color="000000" w:fill="9BC2E6"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69">
    <w:name w:val="xl69"/>
    <w:basedOn w:val="Normal"/>
    <w:rsid w:val="0095676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0">
    <w:name w:val="xl70"/>
    <w:basedOn w:val="Normal"/>
    <w:rsid w:val="00956763"/>
    <w:pPr>
      <w:widowControl/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1">
    <w:name w:val="xl71"/>
    <w:basedOn w:val="Normal"/>
    <w:rsid w:val="00956763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2">
    <w:name w:val="xl72"/>
    <w:basedOn w:val="Normal"/>
    <w:rsid w:val="00956763"/>
    <w:pPr>
      <w:widowControl/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3">
    <w:name w:val="xl73"/>
    <w:basedOn w:val="Normal"/>
    <w:rsid w:val="00956763"/>
    <w:pPr>
      <w:widowControl/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4">
    <w:name w:val="xl74"/>
    <w:basedOn w:val="Normal"/>
    <w:rsid w:val="00956763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5">
    <w:name w:val="xl75"/>
    <w:basedOn w:val="Normal"/>
    <w:rsid w:val="00956763"/>
    <w:pPr>
      <w:widowControl/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6">
    <w:name w:val="xl76"/>
    <w:basedOn w:val="Normal"/>
    <w:rsid w:val="00956763"/>
    <w:pPr>
      <w:widowControl/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7">
    <w:name w:val="xl77"/>
    <w:basedOn w:val="Normal"/>
    <w:rsid w:val="00956763"/>
    <w:pPr>
      <w:widowControl/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78">
    <w:name w:val="xl78"/>
    <w:basedOn w:val="Normal"/>
    <w:rsid w:val="00956763"/>
    <w:pPr>
      <w:widowControl/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 w:val="20"/>
      <w:szCs w:val="20"/>
    </w:rPr>
  </w:style>
  <w:style w:type="paragraph" w:customStyle="1" w:styleId="xl79">
    <w:name w:val="xl79"/>
    <w:basedOn w:val="Normal"/>
    <w:rsid w:val="00956763"/>
    <w:pPr>
      <w:widowControl/>
      <w:pBdr>
        <w:top w:val="single" w:sz="8" w:space="0" w:color="auto"/>
      </w:pBdr>
      <w:spacing w:before="100" w:beforeAutospacing="1" w:after="100" w:afterAutospacing="1"/>
      <w:textAlignment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xl80">
    <w:name w:val="xl80"/>
    <w:basedOn w:val="Normal"/>
    <w:rsid w:val="00956763"/>
    <w:pPr>
      <w:widowControl/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SimSun" w:eastAsia="SimSun" w:hAnsi="SimSun" w:cs="SimSun"/>
      <w:kern w:val="0"/>
      <w:sz w:val="18"/>
      <w:szCs w:val="18"/>
    </w:rPr>
  </w:style>
  <w:style w:type="paragraph" w:customStyle="1" w:styleId="H1">
    <w:name w:val="H1"/>
    <w:basedOn w:val="Normal"/>
    <w:rsid w:val="00956763"/>
    <w:pPr>
      <w:keepNext/>
      <w:widowControl/>
      <w:spacing w:before="240"/>
      <w:jc w:val="center"/>
      <w:outlineLvl w:val="0"/>
    </w:pPr>
    <w:rPr>
      <w:rFonts w:ascii="Times New Roman" w:eastAsia="Times New Roman" w:hAnsi="Times New Roman" w:cs="Times New Roman"/>
      <w:b/>
      <w:caps/>
      <w:kern w:val="28"/>
      <w:sz w:val="28"/>
      <w:szCs w:val="20"/>
      <w:lang w:eastAsia="en-US"/>
    </w:rPr>
  </w:style>
  <w:style w:type="paragraph" w:customStyle="1" w:styleId="AckTitle">
    <w:name w:val="Ack_Title"/>
    <w:basedOn w:val="Normal"/>
    <w:rsid w:val="00956763"/>
    <w:pPr>
      <w:keepNext/>
      <w:widowControl/>
      <w:spacing w:before="240"/>
      <w:jc w:val="center"/>
      <w:outlineLvl w:val="1"/>
    </w:pPr>
    <w:rPr>
      <w:rFonts w:ascii="Times New Roman" w:eastAsia="Times New Roman" w:hAnsi="Times New Roman" w:cs="Times New Roman"/>
      <w:b/>
      <w:caps/>
      <w:kern w:val="28"/>
      <w:sz w:val="24"/>
      <w:szCs w:val="20"/>
      <w:lang w:eastAsia="en-US"/>
    </w:rPr>
  </w:style>
  <w:style w:type="character" w:customStyle="1" w:styleId="1">
    <w:name w:val="未处理的提及1"/>
    <w:basedOn w:val="DefaultParagraphFont"/>
    <w:uiPriority w:val="99"/>
    <w:semiHidden/>
    <w:unhideWhenUsed/>
    <w:rsid w:val="0095676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956763"/>
  </w:style>
  <w:style w:type="character" w:styleId="LineNumber">
    <w:name w:val="line number"/>
    <w:basedOn w:val="DefaultParagraphFont"/>
    <w:uiPriority w:val="99"/>
    <w:semiHidden/>
    <w:unhideWhenUsed/>
    <w:rsid w:val="00956763"/>
  </w:style>
  <w:style w:type="paragraph" w:customStyle="1" w:styleId="MDPI13authornames">
    <w:name w:val="MDPI_1.3_authornames"/>
    <w:next w:val="Normal"/>
    <w:qFormat/>
    <w:rsid w:val="00956763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qFormat/>
    <w:rsid w:val="00956763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7</Pages>
  <Words>2059</Words>
  <Characters>11063</Characters>
  <Application>Microsoft Office Word</Application>
  <DocSecurity>0</DocSecurity>
  <Lines>2212</Lines>
  <Paragraphs>1874</Paragraphs>
  <ScaleCrop>false</ScaleCrop>
  <Company/>
  <LinksUpToDate>false</LinksUpToDate>
  <CharactersWithSpaces>11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hong li</dc:creator>
  <cp:keywords/>
  <dc:description/>
  <cp:lastModifiedBy>Menaga A Ankuraj V S</cp:lastModifiedBy>
  <cp:revision>4</cp:revision>
  <dcterms:created xsi:type="dcterms:W3CDTF">2024-02-26T02:23:00Z</dcterms:created>
  <dcterms:modified xsi:type="dcterms:W3CDTF">2024-11-16T05:00:00Z</dcterms:modified>
</cp:coreProperties>
</file>